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7F0F" w:rsidRPr="00474572" w:rsidRDefault="00507F0F" w:rsidP="00360632">
      <w:pPr>
        <w:spacing w:line="360" w:lineRule="auto"/>
        <w:jc w:val="center"/>
        <w:rPr>
          <w:szCs w:val="24"/>
        </w:rPr>
      </w:pPr>
      <w:r w:rsidRPr="00474572">
        <w:rPr>
          <w:szCs w:val="24"/>
        </w:rPr>
        <w:t>S</w:t>
      </w:r>
      <w:r w:rsidR="00E70C77" w:rsidRPr="00E70C77">
        <w:rPr>
          <w:szCs w:val="24"/>
        </w:rPr>
        <w:t>upplemental</w:t>
      </w:r>
      <w:r w:rsidRPr="00474572">
        <w:rPr>
          <w:szCs w:val="24"/>
        </w:rPr>
        <w:t xml:space="preserve"> Materials for</w:t>
      </w:r>
    </w:p>
    <w:p w:rsidR="00507F0F" w:rsidRPr="00474572" w:rsidRDefault="00507F0F" w:rsidP="00360632">
      <w:pPr>
        <w:spacing w:line="360" w:lineRule="auto"/>
        <w:rPr>
          <w:b/>
          <w:bCs/>
          <w:szCs w:val="24"/>
        </w:rPr>
      </w:pPr>
    </w:p>
    <w:p w:rsidR="00474572" w:rsidRPr="00474572" w:rsidRDefault="00474572" w:rsidP="00360632">
      <w:pPr>
        <w:spacing w:line="360" w:lineRule="auto"/>
        <w:jc w:val="center"/>
        <w:rPr>
          <w:b/>
          <w:bCs/>
          <w:szCs w:val="24"/>
        </w:rPr>
      </w:pPr>
      <w:r w:rsidRPr="00474572">
        <w:rPr>
          <w:b/>
          <w:bCs/>
          <w:szCs w:val="24"/>
        </w:rPr>
        <w:t>Interpretable MRI-Based Deep Learning for Alzheimer’s Risk and Progression</w:t>
      </w:r>
    </w:p>
    <w:p w:rsidR="00DD6421" w:rsidRPr="00474572" w:rsidRDefault="00DD6421" w:rsidP="00360632">
      <w:pPr>
        <w:spacing w:line="360" w:lineRule="auto"/>
        <w:jc w:val="center"/>
        <w:rPr>
          <w:b/>
          <w:bCs/>
          <w:szCs w:val="24"/>
        </w:rPr>
      </w:pPr>
    </w:p>
    <w:p w:rsidR="00DD6421" w:rsidRPr="00474572" w:rsidRDefault="00DD6421" w:rsidP="00360632">
      <w:pPr>
        <w:spacing w:line="360" w:lineRule="auto"/>
        <w:jc w:val="center"/>
        <w:rPr>
          <w:b/>
          <w:bCs/>
          <w:szCs w:val="24"/>
        </w:rPr>
      </w:pPr>
    </w:p>
    <w:p w:rsidR="00DD6421" w:rsidRPr="00474572" w:rsidRDefault="00DD6421" w:rsidP="00360632">
      <w:pPr>
        <w:pStyle w:val="Authors"/>
        <w:spacing w:line="360" w:lineRule="auto"/>
      </w:pPr>
      <w:r w:rsidRPr="00474572">
        <w:t>Bin Lu</w:t>
      </w:r>
      <w:r w:rsidRPr="00474572">
        <w:rPr>
          <w:vertAlign w:val="superscript"/>
        </w:rPr>
        <w:t>#</w:t>
      </w:r>
      <w:r w:rsidRPr="00474572">
        <w:t>, Yan-Rong Chen</w:t>
      </w:r>
      <w:r w:rsidRPr="00474572">
        <w:rPr>
          <w:vertAlign w:val="superscript"/>
        </w:rPr>
        <w:t>#</w:t>
      </w:r>
      <w:r w:rsidRPr="00474572">
        <w:t>, Rui-Xian Li</w:t>
      </w:r>
      <w:r w:rsidRPr="00474572">
        <w:rPr>
          <w:vertAlign w:val="superscript"/>
        </w:rPr>
        <w:t>#</w:t>
      </w:r>
      <w:r w:rsidRPr="00474572">
        <w:t>, Ming-Kai Zhang, Shao-Zhen Yan, Guan-</w:t>
      </w:r>
      <w:proofErr w:type="spellStart"/>
      <w:r w:rsidRPr="00474572">
        <w:t>Qun</w:t>
      </w:r>
      <w:proofErr w:type="spellEnd"/>
      <w:r w:rsidRPr="00474572">
        <w:t xml:space="preserve"> Chen, Francisco Xavier Castellanos, Paul M. Thompson, </w:t>
      </w:r>
      <w:proofErr w:type="spellStart"/>
      <w:r w:rsidRPr="00474572">
        <w:t>Jie</w:t>
      </w:r>
      <w:proofErr w:type="spellEnd"/>
      <w:r w:rsidRPr="00474572">
        <w:t xml:space="preserve"> Lu</w:t>
      </w:r>
      <w:r w:rsidR="00553606" w:rsidRPr="00474572">
        <w:t>*</w:t>
      </w:r>
      <w:r w:rsidRPr="00474572">
        <w:t>, Ying Han</w:t>
      </w:r>
      <w:r w:rsidR="00553606" w:rsidRPr="00474572">
        <w:t>*</w:t>
      </w:r>
      <w:r w:rsidRPr="00474572">
        <w:t>, Chao-Gan Yan*</w:t>
      </w:r>
    </w:p>
    <w:p w:rsidR="00DD6421" w:rsidRPr="00474572" w:rsidRDefault="00DD6421" w:rsidP="00360632">
      <w:pPr>
        <w:spacing w:line="360" w:lineRule="auto"/>
        <w:jc w:val="center"/>
        <w:rPr>
          <w:b/>
          <w:bCs/>
          <w:szCs w:val="24"/>
        </w:rPr>
      </w:pPr>
    </w:p>
    <w:p w:rsidR="00DD6421" w:rsidRPr="00474572" w:rsidRDefault="00DD6421" w:rsidP="00360632">
      <w:pPr>
        <w:pStyle w:val="Paragraph"/>
        <w:spacing w:line="360" w:lineRule="auto"/>
        <w:ind w:firstLine="0"/>
      </w:pPr>
      <w:r w:rsidRPr="00474572">
        <w:t># These authors contributed equally as the first author.</w:t>
      </w:r>
    </w:p>
    <w:p w:rsidR="00DD6421" w:rsidRPr="00474572" w:rsidRDefault="00DD6421" w:rsidP="00360632">
      <w:pPr>
        <w:pStyle w:val="Paragraph"/>
        <w:spacing w:line="360" w:lineRule="auto"/>
        <w:ind w:firstLine="0"/>
      </w:pPr>
      <w:r w:rsidRPr="00474572">
        <w:t>*Corresponding authors:</w:t>
      </w:r>
    </w:p>
    <w:p w:rsidR="00605E07" w:rsidRPr="00474572" w:rsidRDefault="00605E07" w:rsidP="00360632">
      <w:pPr>
        <w:pStyle w:val="Paragraph"/>
        <w:spacing w:line="360" w:lineRule="auto"/>
        <w:ind w:firstLine="0"/>
      </w:pPr>
      <w:r w:rsidRPr="00474572">
        <w:t xml:space="preserve">Chao-Gan Yan, Ph.D. Address: Room 304, </w:t>
      </w:r>
      <w:proofErr w:type="spellStart"/>
      <w:r w:rsidRPr="00474572">
        <w:t>Weiqing</w:t>
      </w:r>
      <w:proofErr w:type="spellEnd"/>
      <w:r w:rsidRPr="00474572">
        <w:t xml:space="preserve"> Building, Tsinghua University, </w:t>
      </w:r>
      <w:proofErr w:type="spellStart"/>
      <w:r w:rsidRPr="00474572">
        <w:t>Haidian</w:t>
      </w:r>
      <w:proofErr w:type="spellEnd"/>
      <w:r w:rsidRPr="00474572">
        <w:t xml:space="preserve"> District, Beijing, 100084. E-mail: yancg@tsinghua.edu.cn Telephone: (+86) 131-4614-8848.</w:t>
      </w:r>
    </w:p>
    <w:p w:rsidR="00605E07" w:rsidRPr="00474572" w:rsidRDefault="00605E07" w:rsidP="00360632">
      <w:pPr>
        <w:pStyle w:val="Paragraph"/>
        <w:spacing w:line="360" w:lineRule="auto"/>
        <w:ind w:firstLine="0"/>
      </w:pPr>
      <w:r w:rsidRPr="00474572">
        <w:t>Ying Han, Ph.D., Address: 45 Changchun Street, Xicheng District, Beijing 100053, China. E-mail: hanying@xwh.ccmu.edu.cn, Telephone: (+86) 136-2101-1941.</w:t>
      </w:r>
    </w:p>
    <w:p w:rsidR="00B01347" w:rsidRDefault="00605E07" w:rsidP="00B01347">
      <w:pPr>
        <w:pStyle w:val="Paragraph"/>
        <w:spacing w:line="360" w:lineRule="auto"/>
        <w:ind w:firstLine="0"/>
      </w:pPr>
      <w:proofErr w:type="spellStart"/>
      <w:r w:rsidRPr="00474572">
        <w:t>Jie</w:t>
      </w:r>
      <w:proofErr w:type="spellEnd"/>
      <w:r w:rsidRPr="00474572">
        <w:t xml:space="preserve"> Lu, Ph.D. Address: 45 Changchun Street, Xicheng District, Beijing 100053, China. E-mail: imaginglu@hotmail.com, Telephone: (+86) 189-1150-7070.</w:t>
      </w:r>
    </w:p>
    <w:p w:rsidR="00B01347" w:rsidRPr="00474572" w:rsidRDefault="00B01347" w:rsidP="00B01347">
      <w:pPr>
        <w:rPr>
          <w:szCs w:val="24"/>
        </w:rPr>
      </w:pPr>
      <w:r>
        <w:br w:type="page"/>
      </w:r>
    </w:p>
    <w:sdt>
      <w:sdtPr>
        <w:rPr>
          <w:rFonts w:ascii="Times New Roman" w:eastAsia="SimSun" w:hAnsi="Times New Roman" w:cs="Times New Roman"/>
          <w:b w:val="0"/>
          <w:bCs w:val="0"/>
          <w:color w:val="auto"/>
          <w:sz w:val="24"/>
          <w:szCs w:val="24"/>
        </w:rPr>
        <w:id w:val="-140799047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424198" w:rsidRPr="00474572" w:rsidRDefault="00424198" w:rsidP="00360632">
          <w:pPr>
            <w:pStyle w:val="TOCHeading"/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474572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:rsidR="00424198" w:rsidRPr="00474572" w:rsidRDefault="00424198" w:rsidP="00360632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lang w:val="en-CN" w:eastAsia="zh-CN"/>
              <w14:ligatures w14:val="standardContextual"/>
            </w:rPr>
          </w:pPr>
          <w:r w:rsidRPr="00474572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474572">
            <w:rPr>
              <w:rFonts w:ascii="Times New Roman" w:hAnsi="Times New Roman" w:cs="Times New Roman"/>
            </w:rPr>
            <w:instrText xml:space="preserve"> TOC \o "1-3" \h \z \u </w:instrText>
          </w:r>
          <w:r w:rsidRPr="00474572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90684120" w:history="1">
            <w:r w:rsidRPr="00474572">
              <w:rPr>
                <w:rStyle w:val="Hyperlink"/>
                <w:rFonts w:ascii="Times New Roman" w:hAnsi="Times New Roman" w:cs="Times New Roman"/>
                <w:noProof/>
              </w:rPr>
              <w:t>Fig. S1. Frequency distribution of intervals between MRI session dates and dates of progression to Alzheimer’s disease (AD) in people who converted to AD during the follow-up period.</w:t>
            </w:r>
            <w:r w:rsidRPr="0047457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7457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74572">
              <w:rPr>
                <w:rFonts w:ascii="Times New Roman" w:hAnsi="Times New Roman" w:cs="Times New Roman"/>
                <w:noProof/>
                <w:webHidden/>
              </w:rPr>
              <w:instrText xml:space="preserve"> PAGEREF _Toc190684120 \h </w:instrText>
            </w:r>
            <w:r w:rsidRPr="00474572">
              <w:rPr>
                <w:rFonts w:ascii="Times New Roman" w:hAnsi="Times New Roman" w:cs="Times New Roman"/>
                <w:noProof/>
                <w:webHidden/>
              </w:rPr>
            </w:r>
            <w:r w:rsidRPr="0047457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74572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Pr="0047457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24198" w:rsidRPr="00474572" w:rsidRDefault="00000000" w:rsidP="00360632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lang w:val="en-CN" w:eastAsia="zh-CN"/>
              <w14:ligatures w14:val="standardContextual"/>
            </w:rPr>
          </w:pPr>
          <w:hyperlink w:anchor="_Toc190684121" w:history="1">
            <w:r w:rsidR="00424198" w:rsidRPr="00474572">
              <w:rPr>
                <w:rStyle w:val="Hyperlink"/>
                <w:rFonts w:ascii="Times New Roman" w:hAnsi="Times New Roman" w:cs="Times New Roman"/>
                <w:noProof/>
              </w:rPr>
              <w:t>Fig. S2. Sum of Squared Errors at different number of clusters.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instrText xml:space="preserve"> PAGEREF _Toc190684121 \h </w:instrTex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24198" w:rsidRPr="00474572" w:rsidRDefault="00000000" w:rsidP="00360632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lang w:val="en-CN" w:eastAsia="zh-CN"/>
              <w14:ligatures w14:val="standardContextual"/>
            </w:rPr>
          </w:pPr>
          <w:hyperlink w:anchor="_Toc190684122" w:history="1">
            <w:r w:rsidR="00424198" w:rsidRPr="00474572">
              <w:rPr>
                <w:rStyle w:val="Hyperlink"/>
                <w:rFonts w:ascii="Times New Roman" w:hAnsi="Times New Roman" w:cs="Times New Roman"/>
                <w:noProof/>
              </w:rPr>
              <w:t>Fig. S3. Demographic and risk score profiles across different MCI subtype groups. MCI, mild cognitive impairment. n.s., non-significant, **p &lt; .01, ***p &lt; .001.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instrText xml:space="preserve"> PAGEREF _Toc190684122 \h </w:instrTex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24198" w:rsidRPr="00474572" w:rsidRDefault="00000000" w:rsidP="00360632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lang w:val="en-CN" w:eastAsia="zh-CN"/>
              <w14:ligatures w14:val="standardContextual"/>
            </w:rPr>
          </w:pPr>
          <w:hyperlink w:anchor="_Toc190684123" w:history="1">
            <w:r w:rsidR="00424198" w:rsidRPr="00474572">
              <w:rPr>
                <w:rStyle w:val="Hyperlink"/>
                <w:rFonts w:ascii="Times New Roman" w:hAnsi="Times New Roman" w:cs="Times New Roman"/>
                <w:noProof/>
              </w:rPr>
              <w:t>Fig. S4. Baseline scores and change rates of MMSE scores across different NC subtype groups. NC, normal cognition; MMSE, Mini-Mental State Examination. n.s., non-significant.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instrText xml:space="preserve"> PAGEREF _Toc190684123 \h </w:instrTex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24198" w:rsidRPr="00474572" w:rsidRDefault="00000000" w:rsidP="00360632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lang w:val="en-CN" w:eastAsia="zh-CN"/>
              <w14:ligatures w14:val="standardContextual"/>
            </w:rPr>
          </w:pPr>
          <w:hyperlink w:anchor="_Toc190684124" w:history="1">
            <w:r w:rsidR="00424198" w:rsidRPr="00474572">
              <w:rPr>
                <w:rStyle w:val="Hyperlink"/>
                <w:rFonts w:ascii="Times New Roman" w:hAnsi="Times New Roman" w:cs="Times New Roman"/>
                <w:noProof/>
              </w:rPr>
              <w:t>Fig. S5. Baseline Scores and Change Rates of MMSE Scores across Different SCD Subtype Groups. SCD, subjective cognitive decline; MMSE, Mini-Mental State Examination. n.s., non-significant.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instrText xml:space="preserve"> PAGEREF _Toc190684124 \h </w:instrTex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424198" w:rsidRPr="0047457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24198" w:rsidRPr="00474572" w:rsidRDefault="00424198" w:rsidP="00360632">
          <w:pPr>
            <w:spacing w:line="360" w:lineRule="auto"/>
            <w:rPr>
              <w:szCs w:val="24"/>
            </w:rPr>
          </w:pPr>
          <w:r w:rsidRPr="00474572">
            <w:rPr>
              <w:b/>
              <w:bCs/>
              <w:noProof/>
              <w:szCs w:val="24"/>
            </w:rPr>
            <w:fldChar w:fldCharType="end"/>
          </w:r>
        </w:p>
      </w:sdtContent>
    </w:sdt>
    <w:p w:rsidR="00424198" w:rsidRPr="00474572" w:rsidRDefault="00424198" w:rsidP="00360632">
      <w:pPr>
        <w:spacing w:line="360" w:lineRule="auto"/>
        <w:ind w:left="720"/>
        <w:rPr>
          <w:szCs w:val="24"/>
        </w:rPr>
        <w:sectPr w:rsidR="00424198" w:rsidRPr="00474572">
          <w:footerReference w:type="even" r:id="rId8"/>
          <w:footerReference w:type="firs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51C23" w:rsidRPr="00474572" w:rsidRDefault="00B51C23" w:rsidP="00360632">
      <w:pPr>
        <w:pStyle w:val="SMHeading"/>
        <w:spacing w:line="360" w:lineRule="auto"/>
      </w:pPr>
      <w:bookmarkStart w:id="0" w:name="_Toc190684120"/>
      <w:r w:rsidRPr="00474572">
        <w:lastRenderedPageBreak/>
        <w:t>Fig. S1. Frequency distribution of intervals between MRI session dates and dates of progression to Alzheimer’s disease (AD) in people who converted to AD during the follow-up period.</w:t>
      </w:r>
      <w:bookmarkEnd w:id="0"/>
    </w:p>
    <w:p w:rsidR="00B51C23" w:rsidRPr="00474572" w:rsidRDefault="00B97302" w:rsidP="00360632">
      <w:pPr>
        <w:spacing w:before="12" w:line="360" w:lineRule="auto"/>
        <w:jc w:val="center"/>
        <w:rPr>
          <w:szCs w:val="24"/>
        </w:rPr>
      </w:pPr>
      <w:r w:rsidRPr="00474572">
        <w:rPr>
          <w:noProof/>
          <w:szCs w:val="24"/>
        </w:rPr>
        <w:drawing>
          <wp:inline distT="0" distB="0" distL="0" distR="0" wp14:anchorId="59860E32" wp14:editId="06DB85D6">
            <wp:extent cx="3600000" cy="4801766"/>
            <wp:effectExtent l="0" t="0" r="0" b="0"/>
            <wp:docPr id="384111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801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C23" w:rsidRPr="00474572" w:rsidRDefault="00B51C23" w:rsidP="00360632">
      <w:pPr>
        <w:spacing w:before="12" w:line="360" w:lineRule="auto"/>
        <w:rPr>
          <w:szCs w:val="24"/>
        </w:rPr>
      </w:pPr>
      <w:r w:rsidRPr="00474572">
        <w:rPr>
          <w:szCs w:val="24"/>
        </w:rPr>
        <w:br w:type="page"/>
      </w:r>
    </w:p>
    <w:p w:rsidR="00B97302" w:rsidRPr="00474572" w:rsidRDefault="00B97302" w:rsidP="00360632">
      <w:pPr>
        <w:pStyle w:val="SMHeading"/>
        <w:spacing w:line="360" w:lineRule="auto"/>
      </w:pPr>
      <w:bookmarkStart w:id="1" w:name="_Toc190684121"/>
      <w:r w:rsidRPr="00474572">
        <w:lastRenderedPageBreak/>
        <w:t>Fig. S2. Sum of Squared Errors at different number of clusters.</w:t>
      </w:r>
      <w:bookmarkEnd w:id="1"/>
    </w:p>
    <w:p w:rsidR="00B51C23" w:rsidRPr="00474572" w:rsidRDefault="00B51C23" w:rsidP="00360632">
      <w:pPr>
        <w:spacing w:before="12" w:line="360" w:lineRule="auto"/>
        <w:jc w:val="center"/>
        <w:rPr>
          <w:b/>
          <w:bCs/>
          <w:szCs w:val="24"/>
        </w:rPr>
      </w:pPr>
      <w:r w:rsidRPr="00474572">
        <w:rPr>
          <w:noProof/>
          <w:szCs w:val="24"/>
        </w:rPr>
        <w:drawing>
          <wp:inline distT="0" distB="0" distL="114300" distR="114300" wp14:anchorId="26097625" wp14:editId="54062DED">
            <wp:extent cx="3709670" cy="24646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9670" cy="2464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C23" w:rsidRPr="00474572" w:rsidRDefault="00B51C23" w:rsidP="00360632">
      <w:pPr>
        <w:spacing w:before="12" w:line="360" w:lineRule="auto"/>
        <w:rPr>
          <w:szCs w:val="24"/>
        </w:rPr>
      </w:pPr>
    </w:p>
    <w:p w:rsidR="00B51C23" w:rsidRPr="00474572" w:rsidRDefault="00B51C23" w:rsidP="00360632">
      <w:pPr>
        <w:spacing w:before="12" w:line="360" w:lineRule="auto"/>
        <w:rPr>
          <w:szCs w:val="24"/>
        </w:rPr>
      </w:pPr>
      <w:r w:rsidRPr="00474572">
        <w:rPr>
          <w:szCs w:val="24"/>
        </w:rPr>
        <w:br w:type="page"/>
      </w:r>
    </w:p>
    <w:p w:rsidR="00B51C23" w:rsidRPr="00474572" w:rsidRDefault="00B97302" w:rsidP="00360632">
      <w:pPr>
        <w:pStyle w:val="SMHeading"/>
        <w:spacing w:line="360" w:lineRule="auto"/>
      </w:pPr>
      <w:r w:rsidRPr="00474572">
        <w:lastRenderedPageBreak/>
        <w:t>Fig. S3. Demographic and risk score profiles across different MCI subtype groups.</w:t>
      </w:r>
    </w:p>
    <w:p w:rsidR="00B51C23" w:rsidRPr="00474572" w:rsidRDefault="00B51C23" w:rsidP="00360632">
      <w:pPr>
        <w:spacing w:before="12" w:line="360" w:lineRule="auto"/>
        <w:jc w:val="center"/>
        <w:rPr>
          <w:szCs w:val="24"/>
        </w:rPr>
      </w:pPr>
      <w:r w:rsidRPr="00474572">
        <w:rPr>
          <w:noProof/>
          <w:szCs w:val="24"/>
        </w:rPr>
        <w:drawing>
          <wp:inline distT="0" distB="0" distL="0" distR="0" wp14:anchorId="0C1CB7B1" wp14:editId="44BFA591">
            <wp:extent cx="4981598" cy="339979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98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C23" w:rsidRPr="00474572" w:rsidRDefault="00B97302" w:rsidP="00360632">
      <w:pPr>
        <w:spacing w:line="360" w:lineRule="auto"/>
        <w:rPr>
          <w:b/>
          <w:bCs/>
        </w:rPr>
      </w:pPr>
      <w:bookmarkStart w:id="2" w:name="_Toc190684122"/>
      <w:r w:rsidRPr="00B97302">
        <w:rPr>
          <w:i/>
          <w:iCs/>
        </w:rPr>
        <w:t>Note</w:t>
      </w:r>
      <w:r>
        <w:t xml:space="preserve">. </w:t>
      </w:r>
      <w:r w:rsidR="00B51C23" w:rsidRPr="00474572">
        <w:t xml:space="preserve">MCI, mild cognitive impairment. </w:t>
      </w:r>
      <w:proofErr w:type="spellStart"/>
      <w:r w:rsidR="00B51C23" w:rsidRPr="00474572">
        <w:t>n.s</w:t>
      </w:r>
      <w:proofErr w:type="spellEnd"/>
      <w:r w:rsidR="00B51C23" w:rsidRPr="00474572">
        <w:t>., non-significant, **</w:t>
      </w:r>
      <w:r w:rsidR="00B51C23" w:rsidRPr="00474572">
        <w:rPr>
          <w:i/>
          <w:iCs/>
        </w:rPr>
        <w:t>p</w:t>
      </w:r>
      <w:r w:rsidR="00B51C23" w:rsidRPr="00474572">
        <w:t xml:space="preserve"> &lt; .01, ***</w:t>
      </w:r>
      <w:r w:rsidR="00B51C23" w:rsidRPr="00474572">
        <w:rPr>
          <w:i/>
          <w:iCs/>
        </w:rPr>
        <w:t>p</w:t>
      </w:r>
      <w:r w:rsidR="00B51C23" w:rsidRPr="00474572">
        <w:t xml:space="preserve"> &lt; .001.</w:t>
      </w:r>
      <w:bookmarkEnd w:id="2"/>
    </w:p>
    <w:p w:rsidR="00B51C23" w:rsidRPr="00474572" w:rsidRDefault="00B51C23" w:rsidP="00360632">
      <w:pPr>
        <w:spacing w:before="12" w:line="360" w:lineRule="auto"/>
        <w:rPr>
          <w:szCs w:val="24"/>
        </w:rPr>
      </w:pPr>
      <w:r w:rsidRPr="00474572">
        <w:rPr>
          <w:szCs w:val="24"/>
        </w:rPr>
        <w:br w:type="page"/>
      </w:r>
    </w:p>
    <w:p w:rsidR="00360632" w:rsidRDefault="00360632" w:rsidP="00360632">
      <w:pPr>
        <w:pStyle w:val="SMHeading"/>
        <w:spacing w:line="360" w:lineRule="auto"/>
      </w:pPr>
      <w:r w:rsidRPr="00474572">
        <w:lastRenderedPageBreak/>
        <w:t xml:space="preserve">Fig. S4. Baseline scores and change rates of MMSE scores across different NC subtype groups. </w:t>
      </w:r>
    </w:p>
    <w:p w:rsidR="00B51C23" w:rsidRPr="00474572" w:rsidRDefault="00B51C23" w:rsidP="00360632">
      <w:pPr>
        <w:spacing w:before="12" w:line="360" w:lineRule="auto"/>
        <w:jc w:val="center"/>
        <w:rPr>
          <w:szCs w:val="24"/>
        </w:rPr>
      </w:pPr>
      <w:r w:rsidRPr="00474572">
        <w:rPr>
          <w:noProof/>
          <w:szCs w:val="24"/>
        </w:rPr>
        <w:drawing>
          <wp:inline distT="0" distB="0" distL="0" distR="0" wp14:anchorId="073F8239" wp14:editId="2A737051">
            <wp:extent cx="2692400" cy="3591186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2400" cy="3591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C23" w:rsidRPr="00F14D37" w:rsidRDefault="00360632" w:rsidP="00360632">
      <w:pPr>
        <w:spacing w:line="360" w:lineRule="auto"/>
      </w:pPr>
      <w:bookmarkStart w:id="3" w:name="_Toc190684123"/>
      <w:r w:rsidRPr="00360632">
        <w:rPr>
          <w:i/>
          <w:iCs/>
        </w:rPr>
        <w:t xml:space="preserve">Note. </w:t>
      </w:r>
      <w:r w:rsidR="00B51C23" w:rsidRPr="00F14D37">
        <w:t xml:space="preserve">NC, normal cognition; MMSE, Mini-Mental State Examination. </w:t>
      </w:r>
      <w:proofErr w:type="spellStart"/>
      <w:r w:rsidR="00B51C23" w:rsidRPr="00F14D37">
        <w:t>n.s</w:t>
      </w:r>
      <w:proofErr w:type="spellEnd"/>
      <w:r w:rsidR="00B51C23" w:rsidRPr="00F14D37">
        <w:t>., non-significant.</w:t>
      </w:r>
      <w:bookmarkEnd w:id="3"/>
    </w:p>
    <w:p w:rsidR="00B51C23" w:rsidRPr="00474572" w:rsidRDefault="00B51C23" w:rsidP="00360632">
      <w:pPr>
        <w:spacing w:line="360" w:lineRule="auto"/>
        <w:rPr>
          <w:szCs w:val="24"/>
        </w:rPr>
      </w:pPr>
      <w:r w:rsidRPr="00474572">
        <w:rPr>
          <w:szCs w:val="24"/>
        </w:rPr>
        <w:br w:type="page"/>
      </w:r>
    </w:p>
    <w:p w:rsidR="00B51C23" w:rsidRPr="00474572" w:rsidRDefault="00B51C23" w:rsidP="00360632">
      <w:pPr>
        <w:pStyle w:val="SMHeading"/>
        <w:spacing w:line="360" w:lineRule="auto"/>
        <w:rPr>
          <w:b w:val="0"/>
          <w:bCs w:val="0"/>
        </w:rPr>
      </w:pPr>
      <w:bookmarkStart w:id="4" w:name="_Toc190684124"/>
      <w:r w:rsidRPr="00474572">
        <w:lastRenderedPageBreak/>
        <w:t xml:space="preserve">Fig. S5. Baseline Scores and Change Rates of MMSE Scores across Different SCD Subtype Groups. </w:t>
      </w:r>
      <w:bookmarkEnd w:id="4"/>
    </w:p>
    <w:p w:rsidR="00B51C23" w:rsidRDefault="009E0735" w:rsidP="009E0735">
      <w:pPr>
        <w:spacing w:line="360" w:lineRule="auto"/>
        <w:jc w:val="center"/>
        <w:rPr>
          <w:szCs w:val="24"/>
          <w:lang w:eastAsia="zh-CN"/>
        </w:rPr>
      </w:pPr>
      <w:r w:rsidRPr="00474572">
        <w:rPr>
          <w:noProof/>
          <w:szCs w:val="24"/>
        </w:rPr>
        <w:drawing>
          <wp:inline distT="0" distB="0" distL="0" distR="0" wp14:anchorId="0E49C140" wp14:editId="3E87725E">
            <wp:extent cx="2692400" cy="3591186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2400" cy="3591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0735" w:rsidRPr="00474572" w:rsidRDefault="009E0735" w:rsidP="009E0735">
      <w:pPr>
        <w:spacing w:line="360" w:lineRule="auto"/>
        <w:rPr>
          <w:szCs w:val="24"/>
          <w:lang w:eastAsia="zh-CN"/>
        </w:rPr>
      </w:pPr>
      <w:r w:rsidRPr="009E0735">
        <w:rPr>
          <w:i/>
          <w:iCs/>
        </w:rPr>
        <w:t>Note</w:t>
      </w:r>
      <w:r>
        <w:t xml:space="preserve">. </w:t>
      </w:r>
      <w:r w:rsidRPr="00474572">
        <w:t xml:space="preserve">SCD, subjective cognitive decline; MMSE, Mini-Mental State Examination. </w:t>
      </w:r>
      <w:proofErr w:type="spellStart"/>
      <w:r w:rsidRPr="00474572">
        <w:t>n.s</w:t>
      </w:r>
      <w:proofErr w:type="spellEnd"/>
      <w:r w:rsidRPr="00474572">
        <w:t>., non-significant.</w:t>
      </w:r>
    </w:p>
    <w:sectPr w:rsidR="009E0735" w:rsidRPr="00474572" w:rsidSect="00424198">
      <w:footerReference w:type="default" r:id="rId15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B251F" w:rsidRDefault="00AB251F" w:rsidP="00424198">
      <w:r>
        <w:separator/>
      </w:r>
    </w:p>
  </w:endnote>
  <w:endnote w:type="continuationSeparator" w:id="0">
    <w:p w:rsidR="00AB251F" w:rsidRDefault="00AB251F" w:rsidP="00424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i">
    <w:panose1 w:val="00000000000000000000"/>
    <w:charset w:val="86"/>
    <w:family w:val="auto"/>
    <w:pitch w:val="variable"/>
    <w:sig w:usb0="00000001" w:usb1="080E0000" w:usb2="00000010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Kai">
    <w:panose1 w:val="00000000000000000000"/>
    <w:charset w:val="86"/>
    <w:family w:val="auto"/>
    <w:pitch w:val="variable"/>
    <w:sig w:usb0="00000001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2696447"/>
      <w:docPartObj>
        <w:docPartGallery w:val="Page Numbers (Bottom of Page)"/>
        <w:docPartUnique/>
      </w:docPartObj>
    </w:sdtPr>
    <w:sdtContent>
      <w:p w:rsidR="00424198" w:rsidRDefault="00424198" w:rsidP="00915F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775855456"/>
      <w:docPartObj>
        <w:docPartGallery w:val="Page Numbers (Bottom of Page)"/>
        <w:docPartUnique/>
      </w:docPartObj>
    </w:sdtPr>
    <w:sdtContent>
      <w:p w:rsidR="00424198" w:rsidRDefault="00424198" w:rsidP="00915F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24198" w:rsidRDefault="004241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0581673"/>
      <w:docPartObj>
        <w:docPartGallery w:val="Page Numbers (Bottom of Page)"/>
        <w:docPartUnique/>
      </w:docPartObj>
    </w:sdtPr>
    <w:sdtContent>
      <w:p w:rsidR="00424198" w:rsidRDefault="00424198" w:rsidP="00915F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24198" w:rsidRDefault="004241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2669101"/>
      <w:docPartObj>
        <w:docPartGallery w:val="Page Numbers (Bottom of Page)"/>
        <w:docPartUnique/>
      </w:docPartObj>
    </w:sdtPr>
    <w:sdtContent>
      <w:p w:rsidR="00424198" w:rsidRDefault="00424198" w:rsidP="00915F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24198" w:rsidRDefault="00424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B251F" w:rsidRDefault="00AB251F" w:rsidP="00424198">
      <w:r>
        <w:separator/>
      </w:r>
    </w:p>
  </w:footnote>
  <w:footnote w:type="continuationSeparator" w:id="0">
    <w:p w:rsidR="00AB251F" w:rsidRDefault="00AB251F" w:rsidP="00424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D7229"/>
    <w:multiLevelType w:val="multilevel"/>
    <w:tmpl w:val="FC60B132"/>
    <w:lvl w:ilvl="0">
      <w:start w:val="1"/>
      <w:numFmt w:val="decimal"/>
      <w:lvlText w:val="%1"/>
      <w:lvlJc w:val="left"/>
      <w:pPr>
        <w:ind w:left="42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2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42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2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4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81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522" w:hanging="1700"/>
      </w:pPr>
      <w:rPr>
        <w:rFonts w:hint="eastAsia"/>
      </w:rPr>
    </w:lvl>
  </w:abstractNum>
  <w:abstractNum w:abstractNumId="1" w15:restartNumberingAfterBreak="0">
    <w:nsid w:val="4ECC40E7"/>
    <w:multiLevelType w:val="multilevel"/>
    <w:tmpl w:val="26887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62A61CF"/>
    <w:multiLevelType w:val="multilevel"/>
    <w:tmpl w:val="6076271E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59855451">
    <w:abstractNumId w:val="2"/>
  </w:num>
  <w:num w:numId="2" w16cid:durableId="2003044914">
    <w:abstractNumId w:val="2"/>
  </w:num>
  <w:num w:numId="3" w16cid:durableId="1843202809">
    <w:abstractNumId w:val="2"/>
  </w:num>
  <w:num w:numId="4" w16cid:durableId="479032082">
    <w:abstractNumId w:val="0"/>
  </w:num>
  <w:num w:numId="5" w16cid:durableId="351493338">
    <w:abstractNumId w:val="0"/>
  </w:num>
  <w:num w:numId="6" w16cid:durableId="1614438849">
    <w:abstractNumId w:val="0"/>
  </w:num>
  <w:num w:numId="7" w16cid:durableId="1937668393">
    <w:abstractNumId w:val="0"/>
  </w:num>
  <w:num w:numId="8" w16cid:durableId="948507717">
    <w:abstractNumId w:val="2"/>
  </w:num>
  <w:num w:numId="9" w16cid:durableId="610090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0F"/>
    <w:rsid w:val="00027846"/>
    <w:rsid w:val="00057E5F"/>
    <w:rsid w:val="000630AC"/>
    <w:rsid w:val="000848D7"/>
    <w:rsid w:val="000A0B7E"/>
    <w:rsid w:val="000D3D23"/>
    <w:rsid w:val="00136F6C"/>
    <w:rsid w:val="00174CEC"/>
    <w:rsid w:val="001968A1"/>
    <w:rsid w:val="001F18BB"/>
    <w:rsid w:val="002126FA"/>
    <w:rsid w:val="002C5105"/>
    <w:rsid w:val="00305715"/>
    <w:rsid w:val="00334C8F"/>
    <w:rsid w:val="00360632"/>
    <w:rsid w:val="00386915"/>
    <w:rsid w:val="003A44C8"/>
    <w:rsid w:val="003B0ADB"/>
    <w:rsid w:val="004228BB"/>
    <w:rsid w:val="00424198"/>
    <w:rsid w:val="004341BA"/>
    <w:rsid w:val="004405FA"/>
    <w:rsid w:val="004740A4"/>
    <w:rsid w:val="00474572"/>
    <w:rsid w:val="00480CF1"/>
    <w:rsid w:val="004A1C8C"/>
    <w:rsid w:val="004D087C"/>
    <w:rsid w:val="004F0DF3"/>
    <w:rsid w:val="005054C3"/>
    <w:rsid w:val="00507F0F"/>
    <w:rsid w:val="00553606"/>
    <w:rsid w:val="00563799"/>
    <w:rsid w:val="005819AD"/>
    <w:rsid w:val="00596816"/>
    <w:rsid w:val="005D758B"/>
    <w:rsid w:val="00605E07"/>
    <w:rsid w:val="006552FD"/>
    <w:rsid w:val="006D4EB0"/>
    <w:rsid w:val="006F011C"/>
    <w:rsid w:val="00731862"/>
    <w:rsid w:val="007E40E3"/>
    <w:rsid w:val="007E50AA"/>
    <w:rsid w:val="007E54D5"/>
    <w:rsid w:val="008019EB"/>
    <w:rsid w:val="008332A1"/>
    <w:rsid w:val="0084329F"/>
    <w:rsid w:val="00876A08"/>
    <w:rsid w:val="008A5F07"/>
    <w:rsid w:val="008C0A5E"/>
    <w:rsid w:val="008C191D"/>
    <w:rsid w:val="008C1F39"/>
    <w:rsid w:val="00923C61"/>
    <w:rsid w:val="00946B5B"/>
    <w:rsid w:val="00967212"/>
    <w:rsid w:val="00977539"/>
    <w:rsid w:val="009E0735"/>
    <w:rsid w:val="00A4410C"/>
    <w:rsid w:val="00A82C11"/>
    <w:rsid w:val="00A966E4"/>
    <w:rsid w:val="00AA59D8"/>
    <w:rsid w:val="00AB251F"/>
    <w:rsid w:val="00AB5A6C"/>
    <w:rsid w:val="00AB670B"/>
    <w:rsid w:val="00AB7CE3"/>
    <w:rsid w:val="00AD3783"/>
    <w:rsid w:val="00AF398A"/>
    <w:rsid w:val="00B01347"/>
    <w:rsid w:val="00B40B7A"/>
    <w:rsid w:val="00B51C23"/>
    <w:rsid w:val="00B813AC"/>
    <w:rsid w:val="00B97302"/>
    <w:rsid w:val="00BA286E"/>
    <w:rsid w:val="00BD54A4"/>
    <w:rsid w:val="00C07BB0"/>
    <w:rsid w:val="00C90E0E"/>
    <w:rsid w:val="00C952E7"/>
    <w:rsid w:val="00CA7BE8"/>
    <w:rsid w:val="00D51364"/>
    <w:rsid w:val="00DD6421"/>
    <w:rsid w:val="00E22DB8"/>
    <w:rsid w:val="00E407E0"/>
    <w:rsid w:val="00E70C77"/>
    <w:rsid w:val="00E8669B"/>
    <w:rsid w:val="00EF5263"/>
    <w:rsid w:val="00F14D37"/>
    <w:rsid w:val="00F34D04"/>
    <w:rsid w:val="00FD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4D549"/>
  <w15:chartTrackingRefBased/>
  <w15:docId w15:val="{FA6096E0-273E-E440-8FB7-7CBA04891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F0F"/>
    <w:rPr>
      <w:rFonts w:ascii="Times New Roman" w:eastAsia="SimSu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0848D7"/>
    <w:pPr>
      <w:keepNext/>
      <w:keepLines/>
      <w:numPr>
        <w:numId w:val="8"/>
      </w:numPr>
      <w:spacing w:before="100" w:beforeAutospacing="1" w:after="100" w:afterAutospacing="1" w:line="360" w:lineRule="auto"/>
      <w:outlineLvl w:val="0"/>
    </w:pPr>
    <w:rPr>
      <w:rFonts w:ascii="Times New Roman" w:eastAsia="Hei" w:hAnsi="Times New Roman" w:cs="SimSun-ExtB"/>
      <w:b/>
      <w:bCs/>
      <w:kern w:val="44"/>
      <w:sz w:val="32"/>
      <w:szCs w:val="44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0848D7"/>
    <w:pPr>
      <w:keepNext/>
      <w:keepLines/>
      <w:numPr>
        <w:ilvl w:val="1"/>
        <w:numId w:val="8"/>
      </w:numPr>
      <w:spacing w:before="100" w:beforeAutospacing="1" w:after="100" w:afterAutospacing="1" w:line="360" w:lineRule="auto"/>
      <w:outlineLvl w:val="1"/>
    </w:pPr>
    <w:rPr>
      <w:rFonts w:ascii="Times New Roman" w:eastAsia="Hei" w:hAnsi="Times New Roman" w:cs="Microsoft YaHei"/>
      <w:b/>
      <w:bCs/>
      <w:sz w:val="28"/>
      <w:szCs w:val="32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0848D7"/>
    <w:pPr>
      <w:keepNext/>
      <w:keepLines/>
      <w:numPr>
        <w:ilvl w:val="2"/>
        <w:numId w:val="9"/>
      </w:numPr>
      <w:spacing w:before="100" w:beforeAutospacing="1" w:after="100" w:afterAutospacing="1" w:line="360" w:lineRule="auto"/>
      <w:outlineLvl w:val="2"/>
    </w:pPr>
    <w:rPr>
      <w:rFonts w:ascii="Times New Roman" w:eastAsia="Hei" w:hAnsi="Times New Roman" w:cs="STSong"/>
      <w:b/>
      <w:bCs/>
      <w:szCs w:val="28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0848D7"/>
    <w:pPr>
      <w:keepNext/>
      <w:keepLines/>
      <w:spacing w:before="100" w:beforeAutospacing="1" w:after="100" w:afterAutospacing="1" w:line="360" w:lineRule="auto"/>
      <w:ind w:firstLine="420"/>
      <w:outlineLvl w:val="3"/>
    </w:pPr>
    <w:rPr>
      <w:rFonts w:ascii="Times New Roman" w:eastAsia="FangSong" w:hAnsi="Times New Roman" w:cs="STSong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ntryLine">
    <w:name w:val="TextEntryLine"/>
    <w:autoRedefine/>
    <w:qFormat/>
    <w:rsid w:val="000848D7"/>
    <w:rPr>
      <w:rFonts w:ascii="Times New Roman" w:eastAsia="FangSong" w:hAnsi="Times New Roman" w:cs="Times New Roman (Body CS)"/>
      <w:kern w:val="0"/>
      <w:szCs w:val="22"/>
      <w:lang w:val="en-US" w:eastAsia="en-US"/>
      <w14:ligatures w14:val="none"/>
    </w:rPr>
  </w:style>
  <w:style w:type="paragraph" w:styleId="Footer">
    <w:name w:val="footer"/>
    <w:link w:val="FooterChar"/>
    <w:autoRedefine/>
    <w:uiPriority w:val="99"/>
    <w:unhideWhenUsed/>
    <w:qFormat/>
    <w:rsid w:val="000848D7"/>
    <w:pPr>
      <w:snapToGrid w:val="0"/>
      <w:ind w:left="425" w:right="425"/>
      <w:mirrorIndents/>
    </w:pPr>
    <w:rPr>
      <w:rFonts w:ascii="Times New Roman" w:eastAsia="FangSong" w:hAnsi="Times New Roman" w:cs="Times New Roman"/>
      <w:sz w:val="16"/>
      <w:szCs w:val="12"/>
    </w:rPr>
  </w:style>
  <w:style w:type="character" w:customStyle="1" w:styleId="FooterChar">
    <w:name w:val="Footer Char"/>
    <w:basedOn w:val="DefaultParagraphFont"/>
    <w:link w:val="Footer"/>
    <w:uiPriority w:val="99"/>
    <w:rsid w:val="000848D7"/>
    <w:rPr>
      <w:rFonts w:ascii="Times New Roman" w:eastAsia="FangSong" w:hAnsi="Times New Roman" w:cs="Times New Roman"/>
      <w:sz w:val="16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0848D7"/>
    <w:rPr>
      <w:rFonts w:ascii="Times New Roman" w:eastAsia="Hei" w:hAnsi="Times New Roman" w:cs="SimSun-ExtB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0848D7"/>
    <w:rPr>
      <w:rFonts w:ascii="Times New Roman" w:eastAsia="Hei" w:hAnsi="Times New Roman" w:cs="Microsoft YaHe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48D7"/>
    <w:rPr>
      <w:rFonts w:ascii="Times New Roman" w:eastAsia="Hei" w:hAnsi="Times New Roman" w:cs="STSong"/>
      <w:b/>
      <w:bCs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848D7"/>
    <w:rPr>
      <w:rFonts w:ascii="Times New Roman" w:eastAsia="FangSong" w:hAnsi="Times New Roman" w:cs="STSong"/>
      <w:b/>
      <w:bCs/>
      <w:szCs w:val="28"/>
    </w:rPr>
  </w:style>
  <w:style w:type="paragraph" w:customStyle="1" w:styleId="a">
    <w:name w:val="主试样式"/>
    <w:link w:val="Char"/>
    <w:autoRedefine/>
    <w:qFormat/>
    <w:rsid w:val="000848D7"/>
    <w:pPr>
      <w:spacing w:before="100" w:beforeAutospacing="1" w:after="100" w:afterAutospacing="1" w:line="360" w:lineRule="auto"/>
    </w:pPr>
    <w:rPr>
      <w:rFonts w:ascii="Times New Roman" w:eastAsia="FangSong" w:hAnsi="Times New Roman" w:cs="Microsoft YaHei"/>
      <w:b/>
      <w:u w:val="single"/>
    </w:rPr>
  </w:style>
  <w:style w:type="character" w:customStyle="1" w:styleId="Char">
    <w:name w:val="主试样式 Char"/>
    <w:link w:val="a"/>
    <w:rsid w:val="000848D7"/>
    <w:rPr>
      <w:rFonts w:ascii="Times New Roman" w:eastAsia="FangSong" w:hAnsi="Times New Roman" w:cs="Microsoft YaHei"/>
      <w:b/>
      <w:u w:val="single"/>
    </w:rPr>
  </w:style>
  <w:style w:type="paragraph" w:customStyle="1" w:styleId="1">
    <w:name w:val="样式1"/>
    <w:autoRedefine/>
    <w:qFormat/>
    <w:rsid w:val="000848D7"/>
    <w:pPr>
      <w:spacing w:before="100" w:beforeAutospacing="1" w:after="100" w:afterAutospacing="1"/>
      <w:ind w:firstLine="420"/>
    </w:pPr>
    <w:rPr>
      <w:rFonts w:ascii="Times New Roman" w:eastAsia="Kai" w:hAnsi="Times New Roman" w:cs="Microsoft YaHei"/>
      <w:bCs/>
      <w:color w:val="000000" w:themeColor="text1"/>
      <w:kern w:val="44"/>
      <w:szCs w:val="44"/>
      <w:lang w:val="en-US"/>
    </w:rPr>
  </w:style>
  <w:style w:type="paragraph" w:customStyle="1" w:styleId="SMHeading">
    <w:name w:val="SM Heading"/>
    <w:basedOn w:val="Heading1"/>
    <w:qFormat/>
    <w:rsid w:val="00B51C23"/>
    <w:pPr>
      <w:keepLines w:val="0"/>
      <w:numPr>
        <w:numId w:val="0"/>
      </w:numPr>
      <w:spacing w:before="240" w:beforeAutospacing="0" w:after="60" w:afterAutospacing="0" w:line="240" w:lineRule="auto"/>
    </w:pPr>
    <w:rPr>
      <w:rFonts w:eastAsia="SimSun" w:cs="Times New Roman"/>
      <w:kern w:val="32"/>
      <w:sz w:val="24"/>
      <w:szCs w:val="24"/>
      <w:lang w:val="en-US" w:eastAsia="en-US"/>
      <w14:ligatures w14:val="none"/>
    </w:rPr>
  </w:style>
  <w:style w:type="paragraph" w:customStyle="1" w:styleId="Authors">
    <w:name w:val="Authors"/>
    <w:basedOn w:val="Normal"/>
    <w:rsid w:val="00DD6421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Normal"/>
    <w:rsid w:val="00DD6421"/>
    <w:pPr>
      <w:spacing w:before="120"/>
      <w:ind w:firstLine="720"/>
    </w:pPr>
    <w:rPr>
      <w:rFonts w:eastAsia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4198"/>
  </w:style>
  <w:style w:type="paragraph" w:styleId="Header">
    <w:name w:val="header"/>
    <w:basedOn w:val="Normal"/>
    <w:link w:val="HeaderChar"/>
    <w:uiPriority w:val="99"/>
    <w:unhideWhenUsed/>
    <w:rsid w:val="004241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198"/>
    <w:rPr>
      <w:rFonts w:ascii="Times New Roman" w:eastAsia="SimSun" w:hAnsi="Times New Roman" w:cs="Times New Roman"/>
      <w:kern w:val="0"/>
      <w:szCs w:val="20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24198"/>
    <w:pPr>
      <w:numPr>
        <w:numId w:val="0"/>
      </w:numPr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2419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24198"/>
    <w:pPr>
      <w:spacing w:before="120"/>
    </w:pPr>
    <w:rPr>
      <w:rFonts w:asciiTheme="minorHAnsi" w:hAnsiTheme="minorHAnsi" w:cstheme="minorHAnsi"/>
      <w:b/>
      <w:bCs/>
      <w:i/>
      <w:iCs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24198"/>
    <w:pPr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24198"/>
    <w:pPr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24198"/>
    <w:pPr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24198"/>
    <w:pPr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24198"/>
    <w:pPr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24198"/>
    <w:pPr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24198"/>
    <w:pPr>
      <w:ind w:left="192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4241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082041-53E3-904E-A533-69ACCAFD7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彦蓉</dc:creator>
  <cp:keywords/>
  <dc:description/>
  <cp:lastModifiedBy>陈彦蓉</cp:lastModifiedBy>
  <cp:revision>15</cp:revision>
  <dcterms:created xsi:type="dcterms:W3CDTF">2025-02-17T03:14:00Z</dcterms:created>
  <dcterms:modified xsi:type="dcterms:W3CDTF">2025-04-28T09:10:00Z</dcterms:modified>
</cp:coreProperties>
</file>